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38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492"/>
        <w:gridCol w:w="250"/>
        <w:gridCol w:w="546"/>
        <w:gridCol w:w="190"/>
        <w:gridCol w:w="491"/>
        <w:gridCol w:w="250"/>
        <w:gridCol w:w="491"/>
        <w:gridCol w:w="190"/>
        <w:gridCol w:w="453"/>
        <w:gridCol w:w="250"/>
        <w:gridCol w:w="453"/>
        <w:gridCol w:w="190"/>
        <w:gridCol w:w="453"/>
        <w:gridCol w:w="250"/>
        <w:gridCol w:w="455"/>
        <w:gridCol w:w="190"/>
        <w:gridCol w:w="492"/>
        <w:gridCol w:w="250"/>
        <w:gridCol w:w="491"/>
        <w:gridCol w:w="190"/>
        <w:gridCol w:w="491"/>
        <w:gridCol w:w="250"/>
        <w:gridCol w:w="491"/>
        <w:gridCol w:w="190"/>
        <w:gridCol w:w="843"/>
        <w:gridCol w:w="995"/>
        <w:gridCol w:w="1642"/>
      </w:tblGrid>
      <w:tr w:rsidR="00181645" w:rsidRPr="00181645" w14:paraId="421B4FDD" w14:textId="77777777" w:rsidTr="00592F58">
        <w:trPr>
          <w:trHeight w:val="315"/>
          <w:jc w:val="center"/>
        </w:trPr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4F87" w14:textId="77777777" w:rsidR="00181645" w:rsidRPr="00181645" w:rsidRDefault="00181645" w:rsidP="0018164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54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D2D2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February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A7E5" w14:textId="77777777" w:rsidR="00181645" w:rsidRPr="00181645" w:rsidRDefault="00181645" w:rsidP="0018164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342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BB5A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ay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709F" w14:textId="77777777" w:rsidR="00181645" w:rsidRPr="00181645" w:rsidRDefault="00181645" w:rsidP="0018164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54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403A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ovember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E150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34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97CC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</w:t>
            </w: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value</w:t>
            </w:r>
          </w:p>
        </w:tc>
      </w:tr>
      <w:tr w:rsidR="00181645" w:rsidRPr="00181645" w14:paraId="5C5CFB89" w14:textId="77777777" w:rsidTr="00592F58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BA90" w14:textId="77777777" w:rsidR="00181645" w:rsidRPr="00181645" w:rsidRDefault="00181645" w:rsidP="0018164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0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8E1A8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C</w:t>
            </w:r>
          </w:p>
        </w:tc>
        <w:tc>
          <w:tcPr>
            <w:tcW w:w="1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5BE79" w14:textId="77777777" w:rsidR="00181645" w:rsidRPr="00181645" w:rsidRDefault="00181645" w:rsidP="0018164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0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91CFF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C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A31D6" w14:textId="77777777" w:rsidR="00181645" w:rsidRPr="00181645" w:rsidRDefault="00181645" w:rsidP="0018164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11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6B85C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C</w:t>
            </w:r>
          </w:p>
        </w:tc>
        <w:tc>
          <w:tcPr>
            <w:tcW w:w="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B5E2F" w14:textId="77777777" w:rsidR="00181645" w:rsidRPr="00181645" w:rsidRDefault="00181645" w:rsidP="0018164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11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93D30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C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D5971" w14:textId="77777777" w:rsidR="00181645" w:rsidRPr="00181645" w:rsidRDefault="00181645" w:rsidP="0018164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0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D1964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C</w:t>
            </w:r>
          </w:p>
        </w:tc>
        <w:tc>
          <w:tcPr>
            <w:tcW w:w="1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40D43" w14:textId="77777777" w:rsidR="00181645" w:rsidRPr="00181645" w:rsidRDefault="00181645" w:rsidP="0018164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0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D8799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C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7E4A1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ACB7C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iet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D031B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onth</w:t>
            </w:r>
          </w:p>
        </w:tc>
        <w:tc>
          <w:tcPr>
            <w:tcW w:w="1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CD8FA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iet:month</w:t>
            </w:r>
          </w:p>
        </w:tc>
      </w:tr>
      <w:tr w:rsidR="00181645" w:rsidRPr="00181645" w14:paraId="6A5491C5" w14:textId="77777777" w:rsidTr="00592F58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9567" w14:textId="77777777" w:rsidR="00181645" w:rsidRPr="00181645" w:rsidRDefault="00181645" w:rsidP="0018164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fsh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7A11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BC84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BB5E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3</w:t>
            </w:r>
            <w:r w:rsidRPr="0018164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,b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CD74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BFD9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A01B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EF18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  <w:r w:rsidRPr="0018164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49E7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091F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BAD0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7B27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  <w:r w:rsidRPr="0018164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6CD9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86F8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7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8C2B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30AD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2</w:t>
            </w:r>
            <w:r w:rsidRPr="0018164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b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3BA3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8713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B9D8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7A6C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  <w:r w:rsidRPr="0018164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4ABC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15C5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E9A2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8EC5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  <w:r w:rsidRPr="0018164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E7C6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56FE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33B9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1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3E2A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4E-03</w:t>
            </w:r>
          </w:p>
        </w:tc>
      </w:tr>
      <w:tr w:rsidR="00181645" w:rsidRPr="00181645" w14:paraId="65A0163D" w14:textId="77777777" w:rsidTr="00592F58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1B77" w14:textId="77777777" w:rsidR="00181645" w:rsidRPr="00181645" w:rsidRDefault="00181645" w:rsidP="0018164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lhcg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8975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368D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B264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2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60C7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597B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9D73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0F7C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BF32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AF05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6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FBBB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EF27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8A2D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C679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9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FFE7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02A2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BFCB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9867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701A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5043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0ABC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9375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BC15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3D89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6452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766D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2F3A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5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B92E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09</w:t>
            </w:r>
          </w:p>
        </w:tc>
      </w:tr>
      <w:tr w:rsidR="00181645" w:rsidRPr="00181645" w14:paraId="0BCE9623" w14:textId="77777777" w:rsidTr="00592F58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1E2B" w14:textId="77777777" w:rsidR="00181645" w:rsidRPr="00181645" w:rsidRDefault="00181645" w:rsidP="0018164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ta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22B4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0703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040F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5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AAF6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6E58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EAAE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DE58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943C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9976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31A3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181A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4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67C6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F7F6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7AE7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9DFF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34AE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A033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85B6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985F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34B9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9098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0CEF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EE02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C3FA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3465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3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FA29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5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A6EC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69</w:t>
            </w:r>
          </w:p>
        </w:tc>
      </w:tr>
      <w:tr w:rsidR="00181645" w:rsidRPr="00181645" w14:paraId="615ACE5B" w14:textId="77777777" w:rsidTr="00592F58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6D7F" w14:textId="77777777" w:rsidR="00181645" w:rsidRPr="00181645" w:rsidRDefault="00181645" w:rsidP="0018164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nanos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5E21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EC48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6D42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  <w:r w:rsidRPr="0018164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546C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65BC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C779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2F31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  <w:r w:rsidRPr="0018164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5A85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737C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4DB7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2E16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  <w:r w:rsidRPr="0018164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DC34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AB68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7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79A5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5FA5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6</w:t>
            </w:r>
            <w:r w:rsidRPr="0018164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b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1954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83EE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2830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947B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  <w:r w:rsidRPr="0018164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b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DA65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38DF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973C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9290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  <w:r w:rsidRPr="0018164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b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A03E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1CCE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6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B9BE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9E-0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7C9F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E-05</w:t>
            </w:r>
          </w:p>
        </w:tc>
      </w:tr>
      <w:tr w:rsidR="00181645" w:rsidRPr="00181645" w14:paraId="4D353F94" w14:textId="77777777" w:rsidTr="00592F58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56CB" w14:textId="77777777" w:rsidR="00181645" w:rsidRPr="00181645" w:rsidRDefault="00181645" w:rsidP="0018164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dazl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8C81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F3EC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9461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1972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D37A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B77B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9A16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24DE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418D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7D17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9E0B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D8CB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EAEA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06EB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657F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AA5B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2A24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930D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29BF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5DED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2943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B2D9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21EC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3494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BD12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3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5B4B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7E-0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1A8B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20</w:t>
            </w:r>
          </w:p>
        </w:tc>
      </w:tr>
      <w:tr w:rsidR="00181645" w:rsidRPr="00181645" w14:paraId="684117E8" w14:textId="77777777" w:rsidTr="00592F58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FEFD" w14:textId="77777777" w:rsidR="00181645" w:rsidRPr="00181645" w:rsidRDefault="00181645" w:rsidP="0018164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iwi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EACE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B1D5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1FC8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1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089C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110E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0B65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FC35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40EB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2BAB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3715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F320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EBF0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43CE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0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2C12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A081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5944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6ED4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8EDD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7193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0492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2BA9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A4F8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AF3C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756D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AE43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7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2E1C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2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C5FB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90</w:t>
            </w:r>
          </w:p>
        </w:tc>
      </w:tr>
      <w:tr w:rsidR="00181645" w:rsidRPr="00181645" w14:paraId="13B75A3A" w14:textId="77777777" w:rsidTr="00592F58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F0470" w14:textId="77777777" w:rsidR="00181645" w:rsidRPr="00181645" w:rsidRDefault="00181645" w:rsidP="0018164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lzfb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9F868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0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B7EB4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89FD2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3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832BA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ED1BB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0A357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7011E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2C4CD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4AB56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DEB4B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86933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0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891E9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25CF4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6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4D727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EDD31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87B8A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835B3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4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0E255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7833D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28304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911B6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6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9441E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6F3EF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4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90B24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D2C88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7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2500B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2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5B2C1" w14:textId="77777777" w:rsidR="00181645" w:rsidRPr="00181645" w:rsidRDefault="00181645" w:rsidP="00181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81645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50</w:t>
            </w:r>
          </w:p>
        </w:tc>
      </w:tr>
    </w:tbl>
    <w:p w14:paraId="78FC4BD2" w14:textId="4D7D5C91" w:rsidR="00181645" w:rsidRPr="00181645" w:rsidRDefault="000D0C54" w:rsidP="00181645">
      <w:pPr>
        <w:keepNext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br w:type="textWrapping" w:clear="all"/>
      </w:r>
      <w:r w:rsidR="00994A3D"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="00994A3D" w:rsidRPr="0001436A">
        <w:rPr>
          <w:rFonts w:cs="Times New Roman"/>
          <w:b/>
          <w:szCs w:val="24"/>
        </w:rPr>
        <w:t xml:space="preserve"> </w:t>
      </w:r>
      <w:r w:rsidR="00B159AA">
        <w:rPr>
          <w:rFonts w:cs="Times New Roman"/>
          <w:b/>
          <w:szCs w:val="24"/>
        </w:rPr>
        <w:t>8</w:t>
      </w:r>
      <w:bookmarkStart w:id="0" w:name="_GoBack"/>
      <w:bookmarkEnd w:id="0"/>
      <w:r w:rsidR="00994A3D" w:rsidRPr="0001436A">
        <w:rPr>
          <w:rFonts w:cs="Times New Roman"/>
          <w:b/>
          <w:szCs w:val="24"/>
        </w:rPr>
        <w:t>.</w:t>
      </w:r>
      <w:r w:rsidR="00181645">
        <w:rPr>
          <w:rFonts w:cs="Times New Roman"/>
          <w:b/>
          <w:szCs w:val="24"/>
        </w:rPr>
        <w:t xml:space="preserve"> </w:t>
      </w:r>
      <w:r w:rsidR="00181645" w:rsidRPr="00181645">
        <w:rPr>
          <w:rFonts w:cs="Times New Roman"/>
          <w:szCs w:val="24"/>
        </w:rPr>
        <w:t>mRNA levels of genes related to steroidogenesis (fshr, lhcgr and star) and molecular markers of different spermatogenetic stages in males’ testis.</w:t>
      </w:r>
      <w:r w:rsidR="00181645">
        <w:rPr>
          <w:rFonts w:cs="Times New Roman"/>
          <w:szCs w:val="24"/>
        </w:rPr>
        <w:t xml:space="preserve"> </w:t>
      </w:r>
      <w:r w:rsidR="00181645" w:rsidRPr="00181645">
        <w:rPr>
          <w:rFonts w:cs="Times New Roman"/>
          <w:szCs w:val="24"/>
        </w:rPr>
        <w:t xml:space="preserve">Data are presented as means ± SD (n=6 fish except from male fed the HC diet in May n=4) and analysed by two-ways ANOVA followed by a post-hoc Tukey test in case of significant interaction. In this latter case, mean values not sharing a common lowercase letter are significantly different from each other. NC: no carbohydrate diet, HC: high carbohydrate diet. Abbreviations of genes are </w:t>
      </w:r>
      <w:r w:rsidR="00803454">
        <w:rPr>
          <w:rFonts w:cs="Times New Roman"/>
          <w:szCs w:val="24"/>
        </w:rPr>
        <w:t>clarified in Additional Table 1</w:t>
      </w:r>
      <w:r w:rsidR="00181645" w:rsidRPr="00181645">
        <w:rPr>
          <w:rFonts w:cs="Times New Roman"/>
          <w:szCs w:val="24"/>
        </w:rPr>
        <w:t xml:space="preserve">. </w:t>
      </w:r>
    </w:p>
    <w:p w14:paraId="7B65BC41" w14:textId="7757939F" w:rsidR="00DE23E8" w:rsidRPr="000D0C54" w:rsidRDefault="00DE23E8" w:rsidP="00133043">
      <w:pPr>
        <w:keepNext/>
        <w:rPr>
          <w:rFonts w:cs="Times New Roman"/>
          <w:szCs w:val="24"/>
        </w:rPr>
      </w:pPr>
    </w:p>
    <w:sectPr w:rsidR="00DE23E8" w:rsidRPr="000D0C54" w:rsidSect="000D0C5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F8905D" w14:textId="77777777" w:rsidR="00835D0A" w:rsidRDefault="00835D0A" w:rsidP="00117666">
      <w:pPr>
        <w:spacing w:after="0"/>
      </w:pPr>
      <w:r>
        <w:separator/>
      </w:r>
    </w:p>
  </w:endnote>
  <w:endnote w:type="continuationSeparator" w:id="0">
    <w:p w14:paraId="749CC9EB" w14:textId="77777777" w:rsidR="00835D0A" w:rsidRDefault="00835D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403C660" w:rsidR="00995F6A" w:rsidRPr="000D0C5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0D0C54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403C660" w:rsidR="00995F6A" w:rsidRPr="000D0C5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D0C5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D0C5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0D0C54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0D0C5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0D0C54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0D0C5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D0C5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D0C5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0D0C54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D6001C" w14:textId="77777777" w:rsidR="00835D0A" w:rsidRDefault="00835D0A" w:rsidP="00117666">
      <w:pPr>
        <w:spacing w:after="0"/>
      </w:pPr>
      <w:r>
        <w:separator/>
      </w:r>
    </w:p>
  </w:footnote>
  <w:footnote w:type="continuationSeparator" w:id="0">
    <w:p w14:paraId="02C59D8D" w14:textId="77777777" w:rsidR="00835D0A" w:rsidRDefault="00835D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0D0C54">
      <w:rPr>
        <w:b/>
        <w:noProof/>
        <w:color w:val="A6A6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0C54"/>
    <w:rsid w:val="00105FD9"/>
    <w:rsid w:val="00117666"/>
    <w:rsid w:val="00133043"/>
    <w:rsid w:val="001549D3"/>
    <w:rsid w:val="00160065"/>
    <w:rsid w:val="00177D84"/>
    <w:rsid w:val="00181645"/>
    <w:rsid w:val="001A5E0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6A5E"/>
    <w:rsid w:val="00447801"/>
    <w:rsid w:val="00452E9C"/>
    <w:rsid w:val="004735C8"/>
    <w:rsid w:val="004837D6"/>
    <w:rsid w:val="004947A6"/>
    <w:rsid w:val="004961FF"/>
    <w:rsid w:val="00517A89"/>
    <w:rsid w:val="005250F2"/>
    <w:rsid w:val="00554D21"/>
    <w:rsid w:val="00593EEA"/>
    <w:rsid w:val="005A5EEE"/>
    <w:rsid w:val="006375C7"/>
    <w:rsid w:val="00654E8F"/>
    <w:rsid w:val="00660D05"/>
    <w:rsid w:val="006667FA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454"/>
    <w:rsid w:val="00817DD6"/>
    <w:rsid w:val="00835D0A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59AA"/>
    <w:rsid w:val="00B1671E"/>
    <w:rsid w:val="00B25EB8"/>
    <w:rsid w:val="00B37F4D"/>
    <w:rsid w:val="00C52A7B"/>
    <w:rsid w:val="00C56BAF"/>
    <w:rsid w:val="00C63861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numbering" w:customStyle="1" w:styleId="Aucuneliste1">
    <w:name w:val="Aucune liste1"/>
    <w:next w:val="Aucuneliste"/>
    <w:uiPriority w:val="99"/>
    <w:semiHidden/>
    <w:unhideWhenUsed/>
    <w:rsid w:val="00133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63FF9AA-88D6-4707-B5FE-F83DF8BE1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</Pages>
  <Words>206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erese Callet</cp:lastModifiedBy>
  <cp:revision>9</cp:revision>
  <cp:lastPrinted>2013-10-03T12:51:00Z</cp:lastPrinted>
  <dcterms:created xsi:type="dcterms:W3CDTF">2018-11-23T08:58:00Z</dcterms:created>
  <dcterms:modified xsi:type="dcterms:W3CDTF">2019-12-06T15:39:00Z</dcterms:modified>
</cp:coreProperties>
</file>